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E44BB" w14:textId="77777777" w:rsidR="002B287E" w:rsidRDefault="00335454">
      <w:pPr>
        <w:rPr>
          <w:b/>
          <w:bCs/>
          <w:i/>
          <w:iCs/>
        </w:rPr>
      </w:pPr>
      <w:r>
        <w:rPr>
          <w:b/>
          <w:bCs/>
          <w:i/>
          <w:iCs/>
        </w:rPr>
        <w:t>Supplementary materials</w:t>
      </w:r>
    </w:p>
    <w:p w14:paraId="72FF78FC" w14:textId="77777777" w:rsidR="002B287E" w:rsidRDefault="002B287E"/>
    <w:p w14:paraId="4DD142D6" w14:textId="77777777" w:rsidR="002B287E" w:rsidRDefault="00335454">
      <w:r>
        <w:rPr>
          <w:b/>
          <w:bCs/>
          <w:color w:val="000000"/>
        </w:rPr>
        <w:t>Supplementary Table 1.</w:t>
      </w:r>
      <w:r>
        <w:rPr>
          <w:color w:val="000000"/>
        </w:rPr>
        <w:t xml:space="preserve"> The results</w:t>
      </w:r>
      <w:r>
        <w:rPr>
          <w:color w:val="000000"/>
        </w:rPr>
        <w:t xml:space="preserve"> of the tests for hemispheric lateralization of the neural source in the auditory cortex (AC) in different age cohorts (Y: young, M: middle-age, O: older) and different hearing groups (NH: normal hearing, HI: hearing impaired). The results were reported fo</w:t>
      </w:r>
      <w:r>
        <w:rPr>
          <w:color w:val="000000"/>
        </w:rPr>
        <w:t>r different stimulation conditions (4, 20, 40, and 80 Hz AM stimuli presented to the left (L) or right (R) ear). N.S. indicates a non-significant differences. The results were corrected for multiple comparisons by means of the FDR method.</w:t>
      </w:r>
    </w:p>
    <w:p w14:paraId="6FFDE188" w14:textId="77777777" w:rsidR="002B287E" w:rsidRDefault="002B287E">
      <w:pPr>
        <w:rPr>
          <w:shd w:val="clear" w:color="auto" w:fill="FFFF00"/>
        </w:rPr>
      </w:pPr>
    </w:p>
    <w:tbl>
      <w:tblPr>
        <w:tblW w:w="9961" w:type="dxa"/>
        <w:tblInd w:w="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40"/>
        <w:gridCol w:w="476"/>
        <w:gridCol w:w="1119"/>
        <w:gridCol w:w="1200"/>
        <w:gridCol w:w="1166"/>
        <w:gridCol w:w="980"/>
        <w:gridCol w:w="1120"/>
        <w:gridCol w:w="1118"/>
        <w:gridCol w:w="1120"/>
        <w:gridCol w:w="1122"/>
      </w:tblGrid>
      <w:tr w:rsidR="002B287E" w14:paraId="2D644FC1" w14:textId="77777777"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9C21DC8" w14:textId="77777777" w:rsidR="002B287E" w:rsidRDefault="002B287E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26FD79C5" w14:textId="77777777" w:rsidR="002B287E" w:rsidRDefault="002B287E">
            <w:pPr>
              <w:pStyle w:val="TableContents"/>
              <w:widowControl w:val="0"/>
              <w:rPr>
                <w:b/>
                <w:bCs/>
              </w:rPr>
            </w:pPr>
          </w:p>
        </w:tc>
        <w:tc>
          <w:tcPr>
            <w:tcW w:w="1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53534A2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 Hz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531224A" w14:textId="77777777" w:rsidR="002B287E" w:rsidRDefault="002B287E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08FD38E5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 Hz</w:t>
            </w:r>
          </w:p>
        </w:tc>
        <w:tc>
          <w:tcPr>
            <w:tcW w:w="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757C4BA8" w14:textId="77777777" w:rsidR="002B287E" w:rsidRDefault="002B287E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C6F5B27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>0 Hz</w:t>
            </w:r>
          </w:p>
        </w:tc>
        <w:tc>
          <w:tcPr>
            <w:tcW w:w="11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708A908" w14:textId="77777777" w:rsidR="002B287E" w:rsidRDefault="002B287E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24964C8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 Hz*</w:t>
            </w:r>
          </w:p>
        </w:tc>
        <w:tc>
          <w:tcPr>
            <w:tcW w:w="1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AC346F" w14:textId="77777777" w:rsidR="002B287E" w:rsidRDefault="002B287E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2B287E" w14:paraId="5CE5F571" w14:textId="77777777"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 w14:paraId="7C547940" w14:textId="77777777" w:rsidR="002B287E" w:rsidRDefault="002B287E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 w14:paraId="4FBC79CB" w14:textId="77777777" w:rsidR="002B287E" w:rsidRDefault="002B287E">
            <w:pPr>
              <w:pStyle w:val="TableContents"/>
              <w:widowControl w:val="0"/>
              <w:rPr>
                <w:b/>
                <w:bCs/>
              </w:rPr>
            </w:pP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 w14:paraId="0C99502B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 w14:paraId="70A538EA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</w:tcPr>
          <w:p w14:paraId="0D856B29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 w14:paraId="526CCB00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</w:tcPr>
          <w:p w14:paraId="32B4A74D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</w:tcPr>
          <w:p w14:paraId="578308D1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</w:tcPr>
          <w:p w14:paraId="58F61D94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D9A6EE" w14:textId="77777777" w:rsidR="002B287E" w:rsidRDefault="00335454">
            <w:pPr>
              <w:pStyle w:val="TableContents"/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</w:p>
        </w:tc>
      </w:tr>
      <w:tr w:rsidR="002B287E" w14:paraId="53DE301A" w14:textId="77777777"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7D05C8FD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</w:p>
          <w:p w14:paraId="61FC830D" w14:textId="77777777" w:rsidR="002B287E" w:rsidRDefault="002B287E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2F3C6E5A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H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3C624A5D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13.45</w:t>
            </w:r>
          </w:p>
          <w:p w14:paraId="21CB993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1AC0CA9D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-3.82</w:t>
            </w:r>
          </w:p>
          <w:p w14:paraId="7129AC65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66C783D8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-4.27</w:t>
            </w:r>
          </w:p>
          <w:p w14:paraId="0F19D7B4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6D74CCE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4.18</w:t>
            </w:r>
          </w:p>
          <w:p w14:paraId="34E4F8A8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4F2416ED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6)=-4.09</w:t>
            </w:r>
          </w:p>
          <w:p w14:paraId="36907065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5E34948D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-7.23</w:t>
            </w:r>
          </w:p>
          <w:p w14:paraId="2233D877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3A040EA5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4.13</w:t>
            </w:r>
          </w:p>
          <w:p w14:paraId="48B2995F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6B2ABA7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6)=16.93</w:t>
            </w:r>
          </w:p>
          <w:p w14:paraId="0F6FECDA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 w:rsidR="002B287E" w14:paraId="0E63D167" w14:textId="77777777">
        <w:tc>
          <w:tcPr>
            <w:tcW w:w="53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0DE8252C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  <w:p w14:paraId="1DE6C6A7" w14:textId="77777777" w:rsidR="002B287E" w:rsidRDefault="002B287E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</w:p>
          <w:p w14:paraId="395FBAF4" w14:textId="77777777" w:rsidR="002B287E" w:rsidRDefault="002B287E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</w:tcPr>
          <w:p w14:paraId="2893E4A7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H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</w:tcPr>
          <w:p w14:paraId="4CB7B57B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5.87</w:t>
            </w:r>
          </w:p>
          <w:p w14:paraId="3EBA0F38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 w14:paraId="02E6A187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-11.83</w:t>
            </w:r>
          </w:p>
          <w:p w14:paraId="64CF64C6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</w:tcPr>
          <w:p w14:paraId="0359EAA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-3.72</w:t>
            </w:r>
          </w:p>
          <w:p w14:paraId="2B8B0625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1</w:t>
            </w:r>
          </w:p>
        </w:tc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</w:tcPr>
          <w:p w14:paraId="0F778340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</w:tcPr>
          <w:p w14:paraId="76F2DE80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5)=12.13</w:t>
            </w:r>
          </w:p>
          <w:p w14:paraId="5E4ED3CD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</w:tcPr>
          <w:p w14:paraId="112050B1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-6.75</w:t>
            </w:r>
          </w:p>
          <w:p w14:paraId="1FC45B63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</w:tcPr>
          <w:p w14:paraId="4AF2AA93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6)=2.88</w:t>
            </w:r>
          </w:p>
          <w:p w14:paraId="5A86996D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5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B8C42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7)=3.66</w:t>
            </w:r>
          </w:p>
          <w:p w14:paraId="63494EE0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</w:t>
            </w:r>
          </w:p>
        </w:tc>
      </w:tr>
      <w:tr w:rsidR="002B287E" w14:paraId="1881AD1C" w14:textId="77777777">
        <w:tc>
          <w:tcPr>
            <w:tcW w:w="539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66510B8" w14:textId="77777777" w:rsidR="002B287E" w:rsidRDefault="002B287E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0E3F3472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29CBA579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2)=16.08</w:t>
            </w:r>
          </w:p>
          <w:p w14:paraId="0497E54F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5244ACB7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2FA2B7FB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1078E750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094E9459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1)=-3.23</w:t>
            </w:r>
          </w:p>
          <w:p w14:paraId="269DDB39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1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10EFD8BA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2)=6.06</w:t>
            </w:r>
          </w:p>
          <w:p w14:paraId="5C5A01D4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04050CF1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14:paraId="50CE34BE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0)=3.05</w:t>
            </w:r>
          </w:p>
          <w:p w14:paraId="11CA49E6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p&lt;0.05</w:t>
            </w:r>
          </w:p>
        </w:tc>
      </w:tr>
      <w:tr w:rsidR="002B287E" w14:paraId="3977F2A2" w14:textId="77777777">
        <w:tc>
          <w:tcPr>
            <w:tcW w:w="53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41DAD99F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03DB896C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H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1833B3DA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4)=10.23</w:t>
            </w:r>
          </w:p>
          <w:p w14:paraId="12876DD7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708D9B0F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5)=-20.62</w:t>
            </w:r>
          </w:p>
          <w:p w14:paraId="0382730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3E82BE36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38C7F715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5)=5.37</w:t>
            </w:r>
          </w:p>
          <w:p w14:paraId="6A5EB5D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4E722749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3)=4.55</w:t>
            </w:r>
          </w:p>
          <w:p w14:paraId="0C59E7E0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7021335F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4)=-7.46</w:t>
            </w:r>
          </w:p>
          <w:p w14:paraId="44BCA9CA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14CA81FA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E9144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  <w:p w14:paraId="03BB09E9" w14:textId="77777777" w:rsidR="002B287E" w:rsidRDefault="002B287E">
            <w:pPr>
              <w:pStyle w:val="TableContents"/>
              <w:widowControl w:val="0"/>
              <w:rPr>
                <w:sz w:val="20"/>
                <w:szCs w:val="20"/>
              </w:rPr>
            </w:pPr>
          </w:p>
        </w:tc>
      </w:tr>
      <w:tr w:rsidR="002B287E" w14:paraId="4287B411" w14:textId="77777777">
        <w:tc>
          <w:tcPr>
            <w:tcW w:w="53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14:paraId="49A3F32A" w14:textId="77777777" w:rsidR="002B287E" w:rsidRDefault="002B287E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31B46295" w14:textId="77777777" w:rsidR="002B287E" w:rsidRDefault="00335454">
            <w:pPr>
              <w:pStyle w:val="TableContents"/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</w:t>
            </w:r>
          </w:p>
        </w:tc>
        <w:tc>
          <w:tcPr>
            <w:tcW w:w="111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7036BD2D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0)=11.85</w:t>
            </w:r>
          </w:p>
          <w:p w14:paraId="7F045963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64E6167C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0)=-5.51</w:t>
            </w:r>
          </w:p>
          <w:p w14:paraId="69F9860F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01</w:t>
            </w:r>
          </w:p>
        </w:tc>
        <w:tc>
          <w:tcPr>
            <w:tcW w:w="116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2498E6AF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18D69D5F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7C5FF829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6)=5.41</w:t>
            </w:r>
          </w:p>
          <w:p w14:paraId="08C03502" w14:textId="77777777" w:rsidR="002B287E" w:rsidRDefault="00335454">
            <w:pPr>
              <w:pStyle w:val="TableContents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1</w:t>
            </w:r>
          </w:p>
        </w:tc>
        <w:tc>
          <w:tcPr>
            <w:tcW w:w="1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50BE47CC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7)=-2.46</w:t>
            </w:r>
          </w:p>
          <w:p w14:paraId="2ED52E2F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11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DDDDDD"/>
          </w:tcPr>
          <w:p w14:paraId="43598915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0)=4.79</w:t>
            </w:r>
          </w:p>
          <w:p w14:paraId="5CECB375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1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DDDDD"/>
          </w:tcPr>
          <w:p w14:paraId="7FAD7E9E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t(10)=-5.3</w:t>
            </w:r>
          </w:p>
          <w:p w14:paraId="3DDF81EA" w14:textId="77777777" w:rsidR="002B287E" w:rsidRDefault="00335454">
            <w:pPr>
              <w:pStyle w:val="TableContents"/>
              <w:widowControl w:val="0"/>
            </w:pPr>
            <w:r>
              <w:rPr>
                <w:sz w:val="20"/>
                <w:szCs w:val="20"/>
              </w:rPr>
              <w:t>p&lt;0.001</w:t>
            </w:r>
          </w:p>
        </w:tc>
      </w:tr>
    </w:tbl>
    <w:p w14:paraId="6B13C3A5" w14:textId="77777777" w:rsidR="002B287E" w:rsidRDefault="00335454">
      <w:pPr>
        <w:spacing w:before="57" w:after="57" w:line="276" w:lineRule="auto"/>
      </w:pPr>
      <w:r>
        <w:t xml:space="preserve">*Note:  </w:t>
      </w:r>
      <w:r>
        <w:rPr>
          <w:rFonts w:eastAsia="Liberation Serif" w:cs="Liberation Serif"/>
          <w:color w:val="000000"/>
        </w:rPr>
        <w:t>For 80 Hz modulation frequency we calculated the LI based on the ASSR amplitudes of the MGB.</w:t>
      </w:r>
    </w:p>
    <w:sectPr w:rsidR="002B287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87E"/>
    <w:rsid w:val="002B287E"/>
    <w:rsid w:val="0033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1DF562"/>
  <w15:docId w15:val="{6DD747D0-1C0F-47B8-A7DC-0400957E2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Zahra Aminipour</cp:lastModifiedBy>
  <cp:revision>10</cp:revision>
  <dcterms:created xsi:type="dcterms:W3CDTF">2021-10-03T13:31:00Z</dcterms:created>
  <dcterms:modified xsi:type="dcterms:W3CDTF">2022-03-26T08:00:00Z</dcterms:modified>
  <dc:language>en-US</dc:language>
</cp:coreProperties>
</file>